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tblpY="1"/>
        <w:tblOverlap w:val="never"/>
        <w:tblW w:w="7465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3"/>
        <w:gridCol w:w="1000"/>
        <w:gridCol w:w="701"/>
        <w:gridCol w:w="638"/>
        <w:gridCol w:w="717"/>
        <w:gridCol w:w="619"/>
        <w:gridCol w:w="662"/>
        <w:gridCol w:w="705"/>
      </w:tblGrid>
      <w:tr w:rsidR="00CE7795" w:rsidRPr="00CE7795" w14:paraId="076AB2A1" w14:textId="77777777" w:rsidTr="00E63761">
        <w:trPr>
          <w:trHeight w:val="131"/>
        </w:trPr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A0B5E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east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Protein</w:t>
            </w: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6EF745" w14:textId="77777777" w:rsidR="00CE7795" w:rsidRPr="00CE7795" w:rsidRDefault="00CE7795" w:rsidP="00E6376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W [kDa]</w:t>
            </w:r>
          </w:p>
        </w:tc>
        <w:tc>
          <w:tcPr>
            <w:tcW w:w="4042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10ED4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umber of peptides sequenced</w:t>
            </w:r>
          </w:p>
        </w:tc>
      </w:tr>
      <w:tr w:rsidR="00CE7795" w:rsidRPr="00CE7795" w14:paraId="43DFA584" w14:textId="77777777" w:rsidTr="00E63761">
        <w:trPr>
          <w:trHeight w:val="177"/>
        </w:trPr>
        <w:tc>
          <w:tcPr>
            <w:tcW w:w="34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53801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lumn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64BAC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5E63C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256F1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2414A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3A480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EB09B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</w:t>
            </w:r>
          </w:p>
        </w:tc>
      </w:tr>
      <w:tr w:rsidR="00CE7795" w:rsidRPr="00CE7795" w14:paraId="3FB92678" w14:textId="77777777" w:rsidTr="00E63761">
        <w:trPr>
          <w:trHeight w:val="95"/>
        </w:trPr>
        <w:tc>
          <w:tcPr>
            <w:tcW w:w="34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DD871A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B spliceosomes </w:t>
            </w:r>
            <w:r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pplemented with</w:t>
            </w:r>
          </w:p>
        </w:tc>
        <w:tc>
          <w:tcPr>
            <w:tcW w:w="4042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94DB98" w14:textId="77777777" w:rsidR="00CE7795" w:rsidRPr="00CE7795" w:rsidRDefault="00CE7795" w:rsidP="0075788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p43_Ntr1</w:t>
            </w:r>
            <w:r w:rsidR="007578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P</w:t>
            </w: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+ UTP</w:t>
            </w:r>
          </w:p>
        </w:tc>
      </w:tr>
      <w:tr w:rsidR="00CE7795" w:rsidRPr="00CE7795" w14:paraId="6C8BC9F0" w14:textId="77777777" w:rsidTr="00E63761">
        <w:trPr>
          <w:trHeight w:val="141"/>
        </w:trPr>
        <w:tc>
          <w:tcPr>
            <w:tcW w:w="3423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0591AD" w14:textId="77777777" w:rsidR="00CE7795" w:rsidRPr="00CE7795" w:rsidRDefault="00CE7795" w:rsidP="00E6376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alysis with Orbitrap De</w:t>
            </w:r>
            <w:r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ice </w:t>
            </w:r>
          </w:p>
        </w:tc>
        <w:tc>
          <w:tcPr>
            <w:tcW w:w="4042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B269A6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e volume</w:t>
            </w:r>
          </w:p>
        </w:tc>
      </w:tr>
      <w:tr w:rsidR="00CE7795" w:rsidRPr="00CE7795" w14:paraId="51890A10" w14:textId="77777777" w:rsidTr="00E14A6A">
        <w:trPr>
          <w:trHeight w:val="202"/>
        </w:trPr>
        <w:tc>
          <w:tcPr>
            <w:tcW w:w="34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CEE4B6" w14:textId="77777777" w:rsidR="00CE7795" w:rsidRPr="00CE7795" w:rsidRDefault="00CE7795" w:rsidP="00E6376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ractions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2902F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-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62B5D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-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center"/>
            <w:hideMark/>
          </w:tcPr>
          <w:p w14:paraId="0EE5B36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-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center"/>
            <w:hideMark/>
          </w:tcPr>
          <w:p w14:paraId="1D1F0FF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-1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center"/>
            <w:hideMark/>
          </w:tcPr>
          <w:p w14:paraId="4BB34E8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-1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D8001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-18</w:t>
            </w:r>
          </w:p>
        </w:tc>
      </w:tr>
      <w:tr w:rsidR="00CE7795" w:rsidRPr="00CE7795" w14:paraId="5A637112" w14:textId="77777777" w:rsidTr="00E63761">
        <w:trPr>
          <w:trHeight w:val="119"/>
        </w:trPr>
        <w:tc>
          <w:tcPr>
            <w:tcW w:w="746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53E42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m proteins</w:t>
            </w:r>
          </w:p>
        </w:tc>
      </w:tr>
      <w:tr w:rsidR="00CE7795" w:rsidRPr="00CE7795" w14:paraId="0102D68A" w14:textId="77777777" w:rsidTr="00E14A6A">
        <w:trPr>
          <w:trHeight w:val="179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3F5AA63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96728D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B57C3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6B2086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14:paraId="31CB86A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  <w:hideMark/>
          </w:tcPr>
          <w:p w14:paraId="67F9839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6A3935C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D106E9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</w:tr>
      <w:tr w:rsidR="00CE7795" w:rsidRPr="00CE7795" w14:paraId="21024587" w14:textId="77777777" w:rsidTr="00E14A6A">
        <w:trPr>
          <w:trHeight w:val="96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4ED20F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D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16330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6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6B007D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2A2983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14:paraId="2E874EF9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  <w:hideMark/>
          </w:tcPr>
          <w:p w14:paraId="17ED6BC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0A4C18B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45D0E8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</w:tr>
      <w:tr w:rsidR="00CE7795" w:rsidRPr="00CE7795" w14:paraId="0D39A413" w14:textId="77777777" w:rsidTr="00E14A6A">
        <w:trPr>
          <w:trHeight w:val="156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F321DA3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D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A7EEF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2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588A55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63C12CA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14:paraId="19A97F9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  <w:hideMark/>
          </w:tcPr>
          <w:p w14:paraId="168F8949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1B92846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EEEE0F9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</w:tr>
      <w:tr w:rsidR="00CE7795" w:rsidRPr="00CE7795" w14:paraId="0E077F7C" w14:textId="77777777" w:rsidTr="00E14A6A">
        <w:trPr>
          <w:trHeight w:val="203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7582ACA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D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6E88F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1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8814EA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97118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14:paraId="60891F1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  <w:hideMark/>
          </w:tcPr>
          <w:p w14:paraId="0779CF0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67072E8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91EB9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</w:tr>
      <w:tr w:rsidR="00CE7795" w:rsidRPr="00CE7795" w14:paraId="463C7317" w14:textId="77777777" w:rsidTr="00E14A6A">
        <w:trPr>
          <w:trHeight w:val="120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0B26F0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5ADF4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13457F3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1EBEB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14:paraId="46888B7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  <w:hideMark/>
          </w:tcPr>
          <w:p w14:paraId="7F5A3C1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43C17BC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B7622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CE7795" w:rsidRPr="00CE7795" w14:paraId="5C924FFC" w14:textId="77777777" w:rsidTr="00E14A6A">
        <w:trPr>
          <w:trHeight w:val="166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81810CD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E493AF9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684CA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E50A529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14:paraId="56DD0C9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  <w:hideMark/>
          </w:tcPr>
          <w:p w14:paraId="79387F2D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0773D36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181687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</w:tr>
      <w:tr w:rsidR="00CE7795" w:rsidRPr="00CE7795" w14:paraId="0731760B" w14:textId="77777777" w:rsidTr="00E14A6A">
        <w:trPr>
          <w:trHeight w:val="84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41368D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7A8D8F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97664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3A70C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14:paraId="07055FB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  <w:hideMark/>
          </w:tcPr>
          <w:p w14:paraId="74364FD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62A0D85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97A21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</w:tr>
      <w:tr w:rsidR="00CE7795" w:rsidRPr="00CE7795" w14:paraId="430EFF2F" w14:textId="77777777" w:rsidTr="00E63761">
        <w:trPr>
          <w:trHeight w:val="144"/>
        </w:trPr>
        <w:tc>
          <w:tcPr>
            <w:tcW w:w="746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F8A2DE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1 snRNP proteins</w:t>
            </w:r>
          </w:p>
        </w:tc>
      </w:tr>
      <w:tr w:rsidR="00CE7795" w:rsidRPr="00CE7795" w14:paraId="4773B5E2" w14:textId="77777777" w:rsidTr="00E14A6A">
        <w:trPr>
          <w:trHeight w:val="205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607DE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DC9BF0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4.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B1984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2AB7F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E1AF4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  <w:hideMark/>
          </w:tcPr>
          <w:p w14:paraId="5D0E9B3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66B946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DE6FC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</w:tr>
      <w:tr w:rsidR="00CE7795" w:rsidRPr="00CE7795" w14:paraId="263676B6" w14:textId="77777777" w:rsidTr="00E14A6A">
        <w:trPr>
          <w:trHeight w:val="122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157199" w14:textId="77777777" w:rsidR="00CE7795" w:rsidRPr="00CE7795" w:rsidRDefault="00BE775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hyperlink r:id="rId8" w:anchor="A688:O688" w:history="1">
              <w:r w:rsidR="00CE7795" w:rsidRPr="00CE7795">
                <w:rPr>
                  <w:rFonts w:ascii="Arial" w:eastAsia="Times New Roman" w:hAnsi="Arial" w:cs="Arial"/>
                  <w:sz w:val="18"/>
                </w:rPr>
                <w:t>Snu71</w:t>
              </w:r>
            </w:hyperlink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B3D3E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1.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D4E5C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812C8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957029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  <w:hideMark/>
          </w:tcPr>
          <w:p w14:paraId="4AFCB52D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BF68D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261D1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</w:tr>
      <w:tr w:rsidR="00CE7795" w:rsidRPr="00CE7795" w14:paraId="7471EA98" w14:textId="77777777" w:rsidTr="00E14A6A">
        <w:trPr>
          <w:trHeight w:val="182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274F3E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BBE430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9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1D65E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BDA9E3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F47B4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  <w:hideMark/>
          </w:tcPr>
          <w:p w14:paraId="4A29F75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035079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3319C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</w:tr>
      <w:tr w:rsidR="00CE7795" w:rsidRPr="00CE7795" w14:paraId="4A67C9A8" w14:textId="77777777" w:rsidTr="00E14A6A">
        <w:trPr>
          <w:trHeight w:val="186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41C599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466C8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5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BD564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A2905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0894C0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  <w:hideMark/>
          </w:tcPr>
          <w:p w14:paraId="4E3769C3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EE12BEA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5E942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</w:tr>
      <w:tr w:rsidR="00CE7795" w:rsidRPr="00CE7795" w14:paraId="50CBAA8F" w14:textId="77777777" w:rsidTr="00E14A6A">
        <w:trPr>
          <w:trHeight w:val="50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B0122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Nam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B5B0D3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6.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4D40C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BAFFF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FB63C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  <w:hideMark/>
          </w:tcPr>
          <w:p w14:paraId="7D2EAA9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536E0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AFB55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</w:tr>
      <w:tr w:rsidR="00CE7795" w:rsidRPr="00CE7795" w14:paraId="774AB03D" w14:textId="77777777" w:rsidTr="00E14A6A">
        <w:trPr>
          <w:trHeight w:val="66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5B216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Snu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1CD35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6.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E3AA0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FFEEC6A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C093E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  <w:hideMark/>
          </w:tcPr>
          <w:p w14:paraId="03F7907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B6ED776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64CB1B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</w:tr>
      <w:tr w:rsidR="00CE7795" w:rsidRPr="00CE7795" w14:paraId="3DDDD5F2" w14:textId="77777777" w:rsidTr="00E14A6A">
        <w:trPr>
          <w:trHeight w:val="70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58109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Sn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8824BF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4.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AA643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D4092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970996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  <w:hideMark/>
          </w:tcPr>
          <w:p w14:paraId="2FB8E12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2A2508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F7860A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</w:tr>
      <w:tr w:rsidR="00CE7795" w:rsidRPr="00CE7795" w14:paraId="067CFFAA" w14:textId="77777777" w:rsidTr="00E14A6A">
        <w:trPr>
          <w:trHeight w:val="50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65741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Mud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24562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4.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209D2F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DEE179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20B172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  <w:hideMark/>
          </w:tcPr>
          <w:p w14:paraId="4E840836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A3BDFAD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00C47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CE7795" w:rsidRPr="00CE7795" w14:paraId="0ADDBD99" w14:textId="77777777" w:rsidTr="00E14A6A">
        <w:trPr>
          <w:trHeight w:val="122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68E3B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Luc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6F4BDD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0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623E38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DDA17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892F9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  <w:hideMark/>
          </w:tcPr>
          <w:p w14:paraId="37F4C03A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7F464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B7665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</w:tr>
      <w:tr w:rsidR="00CE7795" w:rsidRPr="00CE7795" w14:paraId="1E4FA7F8" w14:textId="77777777" w:rsidTr="00E14A6A">
        <w:trPr>
          <w:trHeight w:val="154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7BF4D9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Yhc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1100D0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7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D13696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27FF4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79CDA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  <w:hideMark/>
          </w:tcPr>
          <w:p w14:paraId="28D2EDE9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EFDDB9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BDED2F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</w:tr>
      <w:tr w:rsidR="00CE7795" w:rsidRPr="00CE7795" w14:paraId="197DFCB6" w14:textId="77777777" w:rsidTr="00E63761">
        <w:trPr>
          <w:trHeight w:val="208"/>
        </w:trPr>
        <w:tc>
          <w:tcPr>
            <w:tcW w:w="746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EB99F3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2 snRNP proteins</w:t>
            </w:r>
          </w:p>
        </w:tc>
      </w:tr>
      <w:tr w:rsidR="00CE7795" w:rsidRPr="00CE7795" w14:paraId="3ADD53E3" w14:textId="77777777" w:rsidTr="00E14A6A">
        <w:trPr>
          <w:trHeight w:val="126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54884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Rse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FD653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53.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218D4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35DEF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14:paraId="75B6B10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0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B1F51D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9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521553B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5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3A83C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26</w:t>
            </w:r>
          </w:p>
        </w:tc>
      </w:tr>
      <w:tr w:rsidR="00CE7795" w:rsidRPr="00CE7795" w14:paraId="41050C92" w14:textId="77777777" w:rsidTr="00E14A6A">
        <w:trPr>
          <w:trHeight w:val="130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E7FDF6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Hsh1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069FA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10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28C3D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5ED925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14:paraId="56137329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8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35D32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21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02F217D3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8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88A3EA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</w:tr>
      <w:tr w:rsidR="00CE7795" w:rsidRPr="00CE7795" w14:paraId="115F506C" w14:textId="77777777" w:rsidTr="00E14A6A">
        <w:trPr>
          <w:trHeight w:val="77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C00F3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815549A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3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5B6FB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D8815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14:paraId="0FE5B3C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9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2DB6D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46CC847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0296C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</w:tr>
      <w:tr w:rsidR="00CE7795" w:rsidRPr="00CE7795" w14:paraId="0854587E" w14:textId="77777777" w:rsidTr="00E14A6A">
        <w:trPr>
          <w:trHeight w:val="136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9D09F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Cus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9319B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0.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4DB5E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474816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14:paraId="1EA55B9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1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B89E4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6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6D9C05F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59ECE1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9</w:t>
            </w:r>
          </w:p>
        </w:tc>
      </w:tr>
      <w:tr w:rsidR="00CE7795" w:rsidRPr="00CE7795" w14:paraId="78518748" w14:textId="77777777" w:rsidTr="00E14A6A">
        <w:trPr>
          <w:trHeight w:val="197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D385F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BC7CE7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3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4894BA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7E9A2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14:paraId="35EDC52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B15F5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18A3048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0F0FE1D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</w:tr>
      <w:tr w:rsidR="00CE7795" w:rsidRPr="00CE7795" w14:paraId="53035B7C" w14:textId="77777777" w:rsidTr="00E14A6A">
        <w:trPr>
          <w:trHeight w:val="114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BFD2C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07409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9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44CDB3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94096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14:paraId="1139387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37FFE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0E601BA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10AE8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</w:tr>
      <w:tr w:rsidR="00CE7795" w:rsidRPr="00CE7795" w14:paraId="6EB22217" w14:textId="77777777" w:rsidTr="00E14A6A">
        <w:trPr>
          <w:trHeight w:val="174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D98EF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Lea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4EA1A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7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69C4A2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D67743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14:paraId="12AA3A2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785CAD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52C2E6A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16907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</w:tr>
      <w:tr w:rsidR="00CE7795" w:rsidRPr="00CE7795" w14:paraId="382530CE" w14:textId="77777777" w:rsidTr="00E14A6A">
        <w:trPr>
          <w:trHeight w:val="92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D2B0E9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Hsh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7D9AB7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4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94DA3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852B5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14:paraId="38DD09B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2C997A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5ACBBF0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6C55D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</w:tr>
      <w:tr w:rsidR="00CE7795" w:rsidRPr="00CE7795" w14:paraId="3B31210D" w14:textId="77777777" w:rsidTr="00E14A6A">
        <w:trPr>
          <w:trHeight w:val="152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CE2EA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Ms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E13C2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2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CE4CF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D6B3F3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14:paraId="06646C76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A191A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325E9D7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CCF07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</w:tr>
      <w:tr w:rsidR="00CE7795" w:rsidRPr="00CE7795" w14:paraId="6C4CF813" w14:textId="77777777" w:rsidTr="00E14A6A">
        <w:trPr>
          <w:trHeight w:val="199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CDCF4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Rds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94E129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2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8E8EA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027AD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14:paraId="4C2EC8C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9D8F86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53BF0C5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486B6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CE7795" w:rsidRPr="00CE7795" w14:paraId="38054436" w14:textId="77777777" w:rsidTr="00E14A6A">
        <w:trPr>
          <w:trHeight w:val="116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D5F0C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Ysf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D83EB13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DE026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0E323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14:paraId="13A8F57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3DDCAB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7EB7C62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3A561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</w:tr>
      <w:tr w:rsidR="00CE7795" w:rsidRPr="00CE7795" w14:paraId="299F8220" w14:textId="77777777" w:rsidTr="00E63761">
        <w:trPr>
          <w:trHeight w:val="162"/>
        </w:trPr>
        <w:tc>
          <w:tcPr>
            <w:tcW w:w="746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16AAB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5 snRNP proteins</w:t>
            </w:r>
          </w:p>
        </w:tc>
      </w:tr>
      <w:tr w:rsidR="00CE7795" w:rsidRPr="00CE7795" w14:paraId="0954CC99" w14:textId="77777777" w:rsidTr="00E14A6A">
        <w:trPr>
          <w:trHeight w:val="80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4FCB1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2ECD13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79.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7E5A0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5159DA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2F0AB5A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2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EA8D8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5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5243C80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D5ECFC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82</w:t>
            </w:r>
          </w:p>
        </w:tc>
      </w:tr>
      <w:tr w:rsidR="00CE7795" w:rsidRPr="00CE7795" w14:paraId="019FEA61" w14:textId="77777777" w:rsidTr="00E14A6A">
        <w:trPr>
          <w:trHeight w:val="140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539C6E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Brr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8F492D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46.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F74053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6BAF7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36E649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0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62D3CA3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57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507C02F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0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089CD9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57</w:t>
            </w:r>
          </w:p>
        </w:tc>
      </w:tr>
      <w:tr w:rsidR="00CE7795" w:rsidRPr="00CE7795" w14:paraId="75C54AF2" w14:textId="77777777" w:rsidTr="00E14A6A">
        <w:trPr>
          <w:trHeight w:val="59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EEF2F4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Snu1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F59EC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14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D9BB9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FF8F7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30884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E7D0ED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98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3F46C72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2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51E4DA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2</w:t>
            </w:r>
          </w:p>
        </w:tc>
      </w:tr>
      <w:tr w:rsidR="00CE7795" w:rsidRPr="00CE7795" w14:paraId="2676C06F" w14:textId="77777777" w:rsidTr="00E14A6A">
        <w:trPr>
          <w:trHeight w:val="118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CD9184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8456A6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4.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FCDA66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53487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0F7C5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219BD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8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5063CA7D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6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5BF946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87</w:t>
            </w:r>
          </w:p>
        </w:tc>
      </w:tr>
      <w:tr w:rsidR="00CE7795" w:rsidRPr="00CE7795" w14:paraId="6EEF8553" w14:textId="77777777" w:rsidTr="00E63761">
        <w:trPr>
          <w:trHeight w:val="178"/>
        </w:trPr>
        <w:tc>
          <w:tcPr>
            <w:tcW w:w="746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C1192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4/U6 snRNP proteins</w:t>
            </w:r>
          </w:p>
        </w:tc>
      </w:tr>
      <w:tr w:rsidR="00CE7795" w:rsidRPr="00CE7795" w14:paraId="2B0C4C4A" w14:textId="77777777" w:rsidTr="00E14A6A">
        <w:trPr>
          <w:trHeight w:val="224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5DAA0E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5BE9E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6.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28317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4FF263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6A8A8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509EC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4CE8146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8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62B02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</w:tr>
      <w:tr w:rsidR="00CE7795" w:rsidRPr="00CE7795" w14:paraId="7733C594" w14:textId="77777777" w:rsidTr="00E14A6A">
        <w:trPr>
          <w:trHeight w:val="128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D78C6D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532E766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6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E3F79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9D426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09434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660CA6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280015B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4D1BE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</w:tr>
      <w:tr w:rsidR="00CE7795" w:rsidRPr="00CE7795" w14:paraId="537B5758" w14:textId="77777777" w:rsidTr="00E14A6A">
        <w:trPr>
          <w:trHeight w:val="189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2FB11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AA39D6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2.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579CF9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1C94D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87BC0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46096D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4FE4782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E377E6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</w:tr>
      <w:tr w:rsidR="00CE7795" w:rsidRPr="00CE7795" w14:paraId="72035966" w14:textId="77777777" w:rsidTr="00E14A6A">
        <w:trPr>
          <w:trHeight w:val="106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D2ABED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Snu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1A7E96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3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771203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FAEEE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AC10C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0B60C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1B8B9F23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64BF1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</w:tr>
      <w:tr w:rsidR="00CE7795" w:rsidRPr="00CE7795" w14:paraId="0A6F6867" w14:textId="77777777" w:rsidTr="00E63761">
        <w:trPr>
          <w:trHeight w:val="152"/>
        </w:trPr>
        <w:tc>
          <w:tcPr>
            <w:tcW w:w="746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8996E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4/U6.U5 snRNP proteins</w:t>
            </w:r>
          </w:p>
        </w:tc>
      </w:tr>
      <w:tr w:rsidR="00CE7795" w:rsidRPr="00CE7795" w14:paraId="05C653F0" w14:textId="77777777" w:rsidTr="00E14A6A">
        <w:trPr>
          <w:trHeight w:val="56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F04DF4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Snu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F698E9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6.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54EEB3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560A8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FDE3A59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7164B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3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0831880A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6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F3CAD0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84</w:t>
            </w:r>
          </w:p>
        </w:tc>
      </w:tr>
      <w:tr w:rsidR="00CE7795" w:rsidRPr="00CE7795" w14:paraId="462BA9D6" w14:textId="77777777" w:rsidTr="00E14A6A">
        <w:trPr>
          <w:trHeight w:val="116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48EDDC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Spp3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DFE37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4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26AFA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2CE4C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B512A4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CF553D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1405B32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9B7405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</w:tr>
      <w:tr w:rsidR="00CE7795" w:rsidRPr="00CE7795" w14:paraId="50EC4BF3" w14:textId="77777777" w:rsidTr="00E14A6A">
        <w:trPr>
          <w:trHeight w:val="177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1F4FF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4C36D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8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E083B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2AB4E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6A506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9AE3C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5520D56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A8C72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</w:tr>
      <w:tr w:rsidR="00CE7795" w:rsidRPr="00CE7795" w14:paraId="7CCCA741" w14:textId="77777777" w:rsidTr="00E14A6A">
        <w:trPr>
          <w:trHeight w:val="236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42A990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Snu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3C41C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3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FB56D8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36B66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0013F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209B076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18C3634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C46E6A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</w:tr>
      <w:tr w:rsidR="00CE7795" w:rsidRPr="00CE7795" w14:paraId="7EEA1215" w14:textId="77777777" w:rsidTr="00E63761">
        <w:trPr>
          <w:trHeight w:val="126"/>
        </w:trPr>
        <w:tc>
          <w:tcPr>
            <w:tcW w:w="746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239652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Sm proteins</w:t>
            </w:r>
          </w:p>
        </w:tc>
      </w:tr>
      <w:tr w:rsidR="00CE7795" w:rsidRPr="00CE7795" w14:paraId="4E4E51A5" w14:textId="77777777" w:rsidTr="00E14A6A">
        <w:trPr>
          <w:trHeight w:val="172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4C4A11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LSm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66409A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1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6D41F7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C80E79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DFDD3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35AB9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5803D9CD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C77E8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</w:tr>
      <w:tr w:rsidR="00CE7795" w:rsidRPr="00CE7795" w14:paraId="67BB1634" w14:textId="77777777" w:rsidTr="00E14A6A">
        <w:trPr>
          <w:trHeight w:val="190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D9EF4C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LSm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621DF0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75A36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0A5F1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EDCEF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E28BD2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2BEC833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B72A1E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</w:tr>
      <w:tr w:rsidR="00CE7795" w:rsidRPr="00CE7795" w14:paraId="6734CAD1" w14:textId="77777777" w:rsidTr="00E14A6A">
        <w:trPr>
          <w:trHeight w:val="151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4FB49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LSm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FCED2D3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1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7AD2AD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EF11196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3C801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098DC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5E8FD17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E63D6D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</w:tr>
      <w:tr w:rsidR="00CE7795" w:rsidRPr="00CE7795" w14:paraId="29E0493D" w14:textId="77777777" w:rsidTr="00E14A6A">
        <w:trPr>
          <w:trHeight w:val="210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F55AB49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LSm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98F6E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4588B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5999051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425F1A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471CAB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5323BD1D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1AD81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</w:tr>
      <w:tr w:rsidR="00CE7795" w:rsidRPr="00CE7795" w14:paraId="6F1018F0" w14:textId="77777777" w:rsidTr="00E14A6A">
        <w:trPr>
          <w:trHeight w:val="115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C66781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LSm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18BB8E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E003D7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2000D00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FF6DD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2513AA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19703CB3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1D54DA3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</w:tr>
      <w:tr w:rsidR="00CE7795" w:rsidRPr="00CE7795" w14:paraId="2F7DDF09" w14:textId="77777777" w:rsidTr="00E14A6A">
        <w:trPr>
          <w:trHeight w:val="174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799AE4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LSm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BF5A0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3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ED3A3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DE7BD6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D419B5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F0D68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3A620FC5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03CA89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</w:tr>
      <w:tr w:rsidR="00CE7795" w:rsidRPr="00CE7795" w14:paraId="279DCDDA" w14:textId="77777777" w:rsidTr="00E14A6A">
        <w:trPr>
          <w:trHeight w:val="78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AE21A04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LSm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0CB258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2</w:t>
            </w:r>
            <w:r w:rsidR="002179A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2297D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28AE1C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AC442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C09B02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2907970F" w14:textId="77777777" w:rsidR="00CE7795" w:rsidRPr="00CE7795" w:rsidRDefault="00CE779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3AF38B" w14:textId="77777777" w:rsidR="00CE7795" w:rsidRPr="00CE7795" w:rsidRDefault="00CE7795" w:rsidP="00D93F05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</w:tr>
    </w:tbl>
    <w:p w14:paraId="6BEEDA11" w14:textId="77777777" w:rsidR="00A23518" w:rsidRDefault="00A23518" w:rsidP="00CE7795">
      <w:pPr>
        <w:spacing w:after="0" w:line="240" w:lineRule="auto"/>
        <w:contextualSpacing/>
      </w:pPr>
    </w:p>
    <w:p w14:paraId="4530AF05" w14:textId="77777777" w:rsidR="00D93F05" w:rsidRPr="00D93F05" w:rsidRDefault="00D93F05" w:rsidP="00D93F05">
      <w:pPr>
        <w:pStyle w:val="Caption"/>
        <w:framePr w:w="2365" w:h="539" w:hRule="exact" w:hSpace="141" w:wrap="around" w:vAnchor="text" w:hAnchor="page" w:x="1411" w:y="13234"/>
        <w:suppressOverlap/>
        <w:rPr>
          <w:color w:val="auto"/>
          <w:sz w:val="22"/>
          <w:szCs w:val="22"/>
        </w:rPr>
      </w:pPr>
      <w:proofErr w:type="spellStart"/>
      <w:r w:rsidRPr="00D93F05">
        <w:rPr>
          <w:color w:val="auto"/>
          <w:sz w:val="22"/>
          <w:szCs w:val="22"/>
        </w:rPr>
        <w:t>Figure</w:t>
      </w:r>
      <w:proofErr w:type="spellEnd"/>
      <w:r w:rsidRPr="00D93F05">
        <w:rPr>
          <w:color w:val="auto"/>
          <w:sz w:val="22"/>
          <w:szCs w:val="22"/>
        </w:rPr>
        <w:t xml:space="preserve"> 3-source </w:t>
      </w:r>
      <w:proofErr w:type="spellStart"/>
      <w:r w:rsidRPr="00D93F05">
        <w:rPr>
          <w:color w:val="auto"/>
          <w:sz w:val="22"/>
          <w:szCs w:val="22"/>
        </w:rPr>
        <w:t>data</w:t>
      </w:r>
      <w:proofErr w:type="spellEnd"/>
      <w:r w:rsidRPr="00D93F05">
        <w:rPr>
          <w:color w:val="auto"/>
          <w:sz w:val="22"/>
          <w:szCs w:val="22"/>
        </w:rPr>
        <w:t xml:space="preserve"> 1a</w:t>
      </w:r>
    </w:p>
    <w:p w14:paraId="77B71B92" w14:textId="77777777" w:rsidR="00D93F05" w:rsidRDefault="00D93F05">
      <w:r>
        <w:rPr>
          <w:b/>
          <w:bCs/>
        </w:rPr>
        <w:br w:type="page"/>
      </w:r>
    </w:p>
    <w:tbl>
      <w:tblPr>
        <w:tblpPr w:leftFromText="141" w:rightFromText="141" w:vertAnchor="text" w:tblpY="1"/>
        <w:tblOverlap w:val="never"/>
        <w:tblW w:w="7465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3"/>
        <w:gridCol w:w="1000"/>
        <w:gridCol w:w="701"/>
        <w:gridCol w:w="638"/>
        <w:gridCol w:w="717"/>
        <w:gridCol w:w="619"/>
        <w:gridCol w:w="662"/>
        <w:gridCol w:w="705"/>
      </w:tblGrid>
      <w:tr w:rsidR="00D93F05" w:rsidRPr="00CE7795" w14:paraId="2E245FA8" w14:textId="77777777" w:rsidTr="002F27D8">
        <w:trPr>
          <w:trHeight w:val="131"/>
        </w:trPr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A99830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Yeast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Protein</w:t>
            </w: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4055DB" w14:textId="77777777" w:rsidR="00D93F05" w:rsidRPr="00CE7795" w:rsidRDefault="00D93F05" w:rsidP="002F27D8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W [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Da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4042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2AAC65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umber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f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eptides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quenced</w:t>
            </w:r>
            <w:proofErr w:type="spellEnd"/>
          </w:p>
        </w:tc>
      </w:tr>
      <w:tr w:rsidR="00D93F05" w:rsidRPr="00CE7795" w14:paraId="5C0B00BA" w14:textId="77777777" w:rsidTr="002F27D8">
        <w:trPr>
          <w:trHeight w:val="177"/>
        </w:trPr>
        <w:tc>
          <w:tcPr>
            <w:tcW w:w="34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767604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lumn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9A43F5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2DD2F1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021F38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74A5F8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101A66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D185E9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</w:t>
            </w:r>
          </w:p>
        </w:tc>
      </w:tr>
      <w:tr w:rsidR="00D93F05" w:rsidRPr="00CE7795" w14:paraId="3ECEBEDB" w14:textId="77777777" w:rsidTr="002F27D8">
        <w:trPr>
          <w:trHeight w:val="95"/>
        </w:trPr>
        <w:tc>
          <w:tcPr>
            <w:tcW w:w="34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27CB8B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B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liceosome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pplemented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ith</w:t>
            </w:r>
            <w:proofErr w:type="spellEnd"/>
          </w:p>
        </w:tc>
        <w:tc>
          <w:tcPr>
            <w:tcW w:w="4042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B86384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p43_Ntr1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P</w:t>
            </w: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+ UTP</w:t>
            </w:r>
          </w:p>
        </w:tc>
      </w:tr>
      <w:tr w:rsidR="00D93F05" w:rsidRPr="00CE7795" w14:paraId="7654F691" w14:textId="77777777" w:rsidTr="002F27D8">
        <w:trPr>
          <w:trHeight w:val="141"/>
        </w:trPr>
        <w:tc>
          <w:tcPr>
            <w:tcW w:w="3423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7CB3B9" w14:textId="77777777" w:rsidR="00D93F05" w:rsidRPr="00CE7795" w:rsidRDefault="00D93F05" w:rsidP="002F27D8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nalysis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ith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bitra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e</w:t>
            </w:r>
            <w:r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ice </w:t>
            </w:r>
          </w:p>
        </w:tc>
        <w:tc>
          <w:tcPr>
            <w:tcW w:w="4042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0783B7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ame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olume</w:t>
            </w:r>
            <w:proofErr w:type="spellEnd"/>
          </w:p>
        </w:tc>
      </w:tr>
      <w:tr w:rsidR="00D93F05" w:rsidRPr="00CE7795" w14:paraId="61086704" w14:textId="77777777" w:rsidTr="002F27D8">
        <w:trPr>
          <w:trHeight w:val="198"/>
        </w:trPr>
        <w:tc>
          <w:tcPr>
            <w:tcW w:w="3423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48418E1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ractions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BB417C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-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CC1268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-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EAE9E4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-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1B7597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-1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center"/>
          </w:tcPr>
          <w:p w14:paraId="0E7B10AE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-1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3B8920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-18</w:t>
            </w:r>
          </w:p>
        </w:tc>
      </w:tr>
      <w:tr w:rsidR="00D93F05" w:rsidRPr="00CE7795" w14:paraId="2D2BF857" w14:textId="77777777" w:rsidTr="002F27D8">
        <w:trPr>
          <w:trHeight w:val="198"/>
        </w:trPr>
        <w:tc>
          <w:tcPr>
            <w:tcW w:w="7465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A64EEDB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RES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lex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oteins</w:t>
            </w:r>
            <w:proofErr w:type="spellEnd"/>
          </w:p>
        </w:tc>
      </w:tr>
      <w:tr w:rsidR="00D93F05" w:rsidRPr="00CE7795" w14:paraId="24F152D6" w14:textId="77777777" w:rsidTr="002F27D8">
        <w:trPr>
          <w:trHeight w:val="198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E2DE9A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Bud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8267E0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D7E379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3E96C4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62A8FC8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DAB671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7695BBCE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952B4DC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</w:tr>
      <w:tr w:rsidR="00D93F05" w:rsidRPr="00CE7795" w14:paraId="38C1F080" w14:textId="77777777" w:rsidTr="002F27D8">
        <w:trPr>
          <w:trHeight w:val="117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039955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m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1E378E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4462F14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891311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AD564D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0D4D417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1FD9439C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03758F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</w:tr>
      <w:tr w:rsidR="00D93F05" w:rsidRPr="00CE7795" w14:paraId="4ED3E2F7" w14:textId="77777777" w:rsidTr="002F27D8">
        <w:trPr>
          <w:trHeight w:val="131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343A97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Ist3/Snu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B86F67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F966CE8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DCCA61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94CA81E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DA63EC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21382ECD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682EB1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</w:tr>
      <w:tr w:rsidR="00D93F05" w:rsidRPr="00CE7795" w14:paraId="51B1FFD1" w14:textId="77777777" w:rsidTr="002F27D8">
        <w:trPr>
          <w:trHeight w:val="191"/>
        </w:trPr>
        <w:tc>
          <w:tcPr>
            <w:tcW w:w="746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B6ED15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NTC/Prp19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lex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oteins</w:t>
            </w:r>
            <w:proofErr w:type="spellEnd"/>
          </w:p>
        </w:tc>
      </w:tr>
      <w:tr w:rsidR="00D93F05" w:rsidRPr="00CE7795" w14:paraId="425F1F22" w14:textId="77777777" w:rsidTr="002F27D8">
        <w:trPr>
          <w:trHeight w:val="109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4AFCFD1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Syf1/ Ntc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7C44510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9A633C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DDC845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58BFE1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C5F927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7FF40702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BDE09F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</w:tr>
      <w:tr w:rsidR="00D93F05" w:rsidRPr="00CE7795" w14:paraId="60A2501E" w14:textId="77777777" w:rsidTr="002F27D8">
        <w:trPr>
          <w:trHeight w:val="169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63A405B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Clf1/ Ntc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3C3B735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82.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581F0E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DAC3BC6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7DCCAF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C22206E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3442E10C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C04EF9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93F05" w:rsidRPr="00CE7795" w14:paraId="70D58418" w14:textId="77777777" w:rsidTr="002F27D8">
        <w:trPr>
          <w:trHeight w:val="88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DE86870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Cef1/ Ntc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7FB6CD9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8BAAB5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20AE7C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D27E86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64CAC5A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367CD216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946437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</w:tr>
      <w:tr w:rsidR="00D93F05" w:rsidRPr="00CE7795" w14:paraId="057A06F9" w14:textId="77777777" w:rsidTr="002F27D8">
        <w:trPr>
          <w:trHeight w:val="147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A397F22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ACF2348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6.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89322A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5620CC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34D3AD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A97C14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4609B1C7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F60711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</w:tr>
      <w:tr w:rsidR="00D93F05" w:rsidRPr="00CE7795" w14:paraId="4E806AEC" w14:textId="77777777" w:rsidTr="002F27D8">
        <w:trPr>
          <w:trHeight w:val="65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56A323C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Isy1/ Ntc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615EEFB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27DDC17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712E14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01994C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62BEE5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7D421933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CDBAB4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</w:tr>
      <w:tr w:rsidR="00D93F05" w:rsidRPr="00CE7795" w14:paraId="65516469" w14:textId="77777777" w:rsidTr="002F27D8">
        <w:trPr>
          <w:trHeight w:val="125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F92D05A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Syf2/ Ntc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E4FE6C3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54870E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7CDF11D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A7B4E3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6D329A8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3DF1C68E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F5B1C16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</w:tr>
      <w:tr w:rsidR="00D93F05" w:rsidRPr="00CE7795" w14:paraId="542B8098" w14:textId="77777777" w:rsidTr="002F27D8">
        <w:trPr>
          <w:trHeight w:val="170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E860A0D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Snt309/ Ntc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73C82DD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755916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BE78420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BC47F04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49898E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0C2EE2E8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C39B58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</w:tr>
      <w:tr w:rsidR="00D93F05" w:rsidRPr="00CE7795" w14:paraId="6B1EF044" w14:textId="77777777" w:rsidTr="002F27D8">
        <w:trPr>
          <w:trHeight w:val="75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3F12A5A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Ntc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5F27E15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DBDF17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0A721C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C886A5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E2461F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49A91FD4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36D88F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</w:tr>
      <w:tr w:rsidR="00D93F05" w:rsidRPr="00CE7795" w14:paraId="6242A38D" w14:textId="77777777" w:rsidTr="002F27D8">
        <w:trPr>
          <w:trHeight w:val="134"/>
        </w:trPr>
        <w:tc>
          <w:tcPr>
            <w:tcW w:w="746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F44688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NTC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lated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oteins</w:t>
            </w:r>
            <w:proofErr w:type="spellEnd"/>
          </w:p>
        </w:tc>
      </w:tr>
      <w:tr w:rsidR="00D93F05" w:rsidRPr="00CE7795" w14:paraId="53DCAC4E" w14:textId="77777777" w:rsidTr="002F27D8">
        <w:trPr>
          <w:trHeight w:val="194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1893163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73882A5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F8F26B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278E416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2D30B70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6AB3AA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697B2A6A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5172469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</w:tr>
      <w:tr w:rsidR="00D93F05" w:rsidRPr="00CE7795" w14:paraId="643CB775" w14:textId="77777777" w:rsidTr="002F27D8">
        <w:trPr>
          <w:trHeight w:val="112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3CB1635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11FE258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2.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3B23CF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D98DE0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247D66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DEBA6A5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4464D3B2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1A1FA4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</w:tr>
      <w:tr w:rsidR="00D93F05" w:rsidRPr="00CE7795" w14:paraId="236AFB69" w14:textId="77777777" w:rsidTr="002F27D8">
        <w:trPr>
          <w:trHeight w:val="172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856FE77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Ecm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C6CD17B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AD22A4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16C7F2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0144A3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B3041F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30B1EA1C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6F0DA3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D93F05" w:rsidRPr="00CE7795" w14:paraId="7B49E5C6" w14:textId="77777777" w:rsidTr="002F27D8">
        <w:trPr>
          <w:trHeight w:val="91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3BB2C6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Cwc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F4648A5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8.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65DBF4E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80D340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3515C4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90E009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5DEF9F52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CBFF5EA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D93F05" w:rsidRPr="00CE7795" w14:paraId="0DD65020" w14:textId="77777777" w:rsidTr="002F27D8">
        <w:trPr>
          <w:trHeight w:val="150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D00DFFA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Bud31/ Cwc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59D6E30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98DE4A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946EDD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B6DCDAE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E786B4B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7CB90957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A83A6D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</w:tr>
      <w:tr w:rsidR="00D93F05" w:rsidRPr="00CE7795" w14:paraId="69C415B2" w14:textId="77777777" w:rsidTr="002F27D8">
        <w:trPr>
          <w:trHeight w:val="196"/>
        </w:trPr>
        <w:tc>
          <w:tcPr>
            <w:tcW w:w="24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1CC9E02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Cwc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1D6B061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396A9B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BB8F55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B766D3F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49DAA9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  <w:hideMark/>
          </w:tcPr>
          <w:p w14:paraId="415657E4" w14:textId="77777777" w:rsidR="00D93F05" w:rsidRPr="00CE7795" w:rsidRDefault="00D93F05" w:rsidP="002F27D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769F25" w14:textId="77777777" w:rsidR="00D93F05" w:rsidRPr="00CE7795" w:rsidRDefault="00D93F05" w:rsidP="00D93F05">
            <w:pPr>
              <w:keepNext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</w:tbl>
    <w:p w14:paraId="228143E7" w14:textId="77777777" w:rsidR="00D93F05" w:rsidRPr="00D93F05" w:rsidRDefault="00D93F05" w:rsidP="00D93F05">
      <w:pPr>
        <w:pStyle w:val="Caption"/>
        <w:framePr w:hSpace="141" w:wrap="around" w:vAnchor="text" w:hAnchor="text" w:y="1"/>
        <w:suppressOverlap/>
        <w:rPr>
          <w:color w:val="auto"/>
          <w:sz w:val="22"/>
          <w:szCs w:val="22"/>
        </w:rPr>
      </w:pPr>
      <w:proofErr w:type="spellStart"/>
      <w:r w:rsidRPr="00D93F05">
        <w:rPr>
          <w:color w:val="auto"/>
          <w:sz w:val="22"/>
          <w:szCs w:val="22"/>
        </w:rPr>
        <w:t>Figure</w:t>
      </w:r>
      <w:proofErr w:type="spellEnd"/>
      <w:r w:rsidRPr="00D93F05">
        <w:rPr>
          <w:color w:val="auto"/>
          <w:sz w:val="22"/>
          <w:szCs w:val="22"/>
        </w:rPr>
        <w:t xml:space="preserve"> 3-source </w:t>
      </w:r>
      <w:proofErr w:type="spellStart"/>
      <w:r w:rsidRPr="00D93F05">
        <w:rPr>
          <w:color w:val="auto"/>
          <w:sz w:val="22"/>
          <w:szCs w:val="22"/>
        </w:rPr>
        <w:t>data</w:t>
      </w:r>
      <w:proofErr w:type="spellEnd"/>
      <w:r w:rsidRPr="00D93F05">
        <w:rPr>
          <w:color w:val="auto"/>
          <w:sz w:val="22"/>
          <w:szCs w:val="22"/>
        </w:rPr>
        <w:t xml:space="preserve"> 1b</w:t>
      </w:r>
    </w:p>
    <w:p w14:paraId="07E492B9" w14:textId="36C92AF3" w:rsidR="00D93F05" w:rsidRDefault="00D93F05" w:rsidP="00CE7795">
      <w:pPr>
        <w:spacing w:after="0" w:line="240" w:lineRule="auto"/>
        <w:contextualSpacing/>
      </w:pPr>
      <w:bookmarkStart w:id="0" w:name="_GoBack"/>
      <w:bookmarkEnd w:id="0"/>
    </w:p>
    <w:sectPr w:rsidR="00D93F05" w:rsidSect="0075788F">
      <w:pgSz w:w="11906" w:h="16838"/>
      <w:pgMar w:top="1417" w:right="1417" w:bottom="993" w:left="1417" w:header="68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6E3BD9" w14:textId="77777777" w:rsidR="008F77C2" w:rsidRDefault="008F77C2" w:rsidP="00E63761">
      <w:pPr>
        <w:spacing w:after="0" w:line="240" w:lineRule="auto"/>
      </w:pPr>
      <w:r>
        <w:separator/>
      </w:r>
    </w:p>
  </w:endnote>
  <w:endnote w:type="continuationSeparator" w:id="0">
    <w:p w14:paraId="5955EED8" w14:textId="77777777" w:rsidR="008F77C2" w:rsidRDefault="008F77C2" w:rsidP="00E637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DD85F7" w14:textId="77777777" w:rsidR="008F77C2" w:rsidRDefault="008F77C2" w:rsidP="00E63761">
      <w:pPr>
        <w:spacing w:after="0" w:line="240" w:lineRule="auto"/>
      </w:pPr>
      <w:r>
        <w:separator/>
      </w:r>
    </w:p>
  </w:footnote>
  <w:footnote w:type="continuationSeparator" w:id="0">
    <w:p w14:paraId="720350F8" w14:textId="77777777" w:rsidR="008F77C2" w:rsidRDefault="008F77C2" w:rsidP="00E637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795"/>
    <w:rsid w:val="000B5CFC"/>
    <w:rsid w:val="000C6DBE"/>
    <w:rsid w:val="00141A94"/>
    <w:rsid w:val="00146E57"/>
    <w:rsid w:val="002179A8"/>
    <w:rsid w:val="003A21C0"/>
    <w:rsid w:val="004328EB"/>
    <w:rsid w:val="0052442D"/>
    <w:rsid w:val="00584E04"/>
    <w:rsid w:val="005E240A"/>
    <w:rsid w:val="005F758B"/>
    <w:rsid w:val="00754B46"/>
    <w:rsid w:val="0075788F"/>
    <w:rsid w:val="007C6931"/>
    <w:rsid w:val="008D3F91"/>
    <w:rsid w:val="008F77C2"/>
    <w:rsid w:val="009A0E16"/>
    <w:rsid w:val="009E2BE9"/>
    <w:rsid w:val="00A23518"/>
    <w:rsid w:val="00B7649E"/>
    <w:rsid w:val="00BD0690"/>
    <w:rsid w:val="00BE7754"/>
    <w:rsid w:val="00CC7835"/>
    <w:rsid w:val="00CE7795"/>
    <w:rsid w:val="00CF695A"/>
    <w:rsid w:val="00D43C6B"/>
    <w:rsid w:val="00D93052"/>
    <w:rsid w:val="00D93F05"/>
    <w:rsid w:val="00DB603A"/>
    <w:rsid w:val="00DC0BD8"/>
    <w:rsid w:val="00E14A6A"/>
    <w:rsid w:val="00E63761"/>
    <w:rsid w:val="00EA5164"/>
    <w:rsid w:val="00F91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F402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779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37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761"/>
  </w:style>
  <w:style w:type="paragraph" w:styleId="Footer">
    <w:name w:val="footer"/>
    <w:basedOn w:val="Normal"/>
    <w:link w:val="FooterChar"/>
    <w:uiPriority w:val="99"/>
    <w:unhideWhenUsed/>
    <w:rsid w:val="00E637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761"/>
  </w:style>
  <w:style w:type="paragraph" w:styleId="Caption">
    <w:name w:val="caption"/>
    <w:basedOn w:val="Normal"/>
    <w:next w:val="Normal"/>
    <w:uiPriority w:val="35"/>
    <w:semiHidden/>
    <w:unhideWhenUsed/>
    <w:qFormat/>
    <w:rsid w:val="00D93F0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D93F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779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37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761"/>
  </w:style>
  <w:style w:type="paragraph" w:styleId="Footer">
    <w:name w:val="footer"/>
    <w:basedOn w:val="Normal"/>
    <w:link w:val="FooterChar"/>
    <w:uiPriority w:val="99"/>
    <w:unhideWhenUsed/>
    <w:rsid w:val="00E637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761"/>
  </w:style>
  <w:style w:type="paragraph" w:styleId="Caption">
    <w:name w:val="caption"/>
    <w:basedOn w:val="Normal"/>
    <w:next w:val="Normal"/>
    <w:uiPriority w:val="35"/>
    <w:semiHidden/>
    <w:unhideWhenUsed/>
    <w:qFormat/>
    <w:rsid w:val="00D93F0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D93F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6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system:\Experiments%2006-07-08\Experiments%202006\splicing_database_MAC_MAY20\gene_names.xls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9ECD8F7-6FA4-E346-94C6-24A12CF69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7</Words>
  <Characters>2212</Characters>
  <Application>Microsoft Macintosh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2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ourma</dc:creator>
  <cp:lastModifiedBy>Maria Guerreiro</cp:lastModifiedBy>
  <cp:revision>6</cp:revision>
  <cp:lastPrinted>2016-01-22T09:32:00Z</cp:lastPrinted>
  <dcterms:created xsi:type="dcterms:W3CDTF">2016-01-22T09:34:00Z</dcterms:created>
  <dcterms:modified xsi:type="dcterms:W3CDTF">2016-04-25T10:36:00Z</dcterms:modified>
</cp:coreProperties>
</file>